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85FCD" w14:textId="2461AFBC" w:rsidR="00C02671" w:rsidRDefault="004A0D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C69D3" w:rsidRPr="007951FC">
        <w:rPr>
          <w:rFonts w:ascii="Times New Roman" w:hAnsi="Times New Roman" w:cs="Times New Roman"/>
          <w:sz w:val="24"/>
          <w:szCs w:val="24"/>
        </w:rPr>
        <w:t xml:space="preserve">7.  </w:t>
      </w:r>
      <w:r w:rsidR="00471C7C">
        <w:rPr>
          <w:rFonts w:ascii="Times New Roman" w:hAnsi="Times New Roman" w:cs="Times New Roman"/>
          <w:sz w:val="24"/>
          <w:szCs w:val="24"/>
        </w:rPr>
        <w:t>Non-significant a</w:t>
      </w:r>
      <w:r w:rsidR="000C69D3" w:rsidRPr="007951FC">
        <w:rPr>
          <w:rFonts w:ascii="Times New Roman" w:hAnsi="Times New Roman" w:cs="Times New Roman"/>
          <w:sz w:val="24"/>
          <w:szCs w:val="24"/>
        </w:rPr>
        <w:t>ssociation</w:t>
      </w:r>
      <w:r w:rsidR="00DA3BA0">
        <w:rPr>
          <w:rFonts w:ascii="Times New Roman" w:hAnsi="Times New Roman" w:cs="Times New Roman"/>
          <w:sz w:val="24"/>
          <w:szCs w:val="24"/>
        </w:rPr>
        <w:t>s</w:t>
      </w:r>
      <w:r w:rsidR="000C69D3" w:rsidRPr="007951FC">
        <w:rPr>
          <w:rFonts w:ascii="Times New Roman" w:hAnsi="Times New Roman" w:cs="Times New Roman"/>
          <w:sz w:val="24"/>
          <w:szCs w:val="24"/>
        </w:rPr>
        <w:t xml:space="preserve"> between </w:t>
      </w:r>
      <w:r w:rsidR="006C2EB2">
        <w:rPr>
          <w:rFonts w:ascii="Times New Roman" w:hAnsi="Times New Roman" w:cs="Times New Roman"/>
          <w:sz w:val="24"/>
          <w:szCs w:val="24"/>
        </w:rPr>
        <w:t>maternal and perinatal</w:t>
      </w:r>
      <w:r w:rsidR="000C69D3" w:rsidRPr="007951FC">
        <w:rPr>
          <w:rFonts w:ascii="Times New Roman" w:hAnsi="Times New Roman" w:cs="Times New Roman"/>
          <w:sz w:val="24"/>
          <w:szCs w:val="24"/>
        </w:rPr>
        <w:t xml:space="preserve"> factors and survival of </w:t>
      </w:r>
      <w:r w:rsidR="00606A28">
        <w:rPr>
          <w:rFonts w:ascii="Times New Roman" w:hAnsi="Times New Roman" w:cs="Times New Roman"/>
          <w:sz w:val="24"/>
          <w:szCs w:val="24"/>
        </w:rPr>
        <w:t xml:space="preserve">pediatric </w:t>
      </w:r>
      <w:r w:rsidR="008B5E19" w:rsidRPr="007951FC">
        <w:rPr>
          <w:rFonts w:ascii="Times New Roman" w:hAnsi="Times New Roman" w:cs="Times New Roman"/>
          <w:sz w:val="24"/>
          <w:szCs w:val="24"/>
        </w:rPr>
        <w:t>ependymoma</w:t>
      </w:r>
      <w:r w:rsidR="000C69D3" w:rsidRPr="007951FC">
        <w:rPr>
          <w:rFonts w:ascii="Times New Roman" w:hAnsi="Times New Roman" w:cs="Times New Roman"/>
          <w:sz w:val="24"/>
          <w:szCs w:val="24"/>
        </w:rPr>
        <w:t xml:space="preserve"> </w:t>
      </w:r>
      <w:r w:rsidR="00110955">
        <w:rPr>
          <w:rFonts w:ascii="Times New Roman" w:hAnsi="Times New Roman" w:cs="Times New Roman"/>
          <w:sz w:val="24"/>
          <w:szCs w:val="24"/>
        </w:rPr>
        <w:t>cases</w:t>
      </w:r>
    </w:p>
    <w:p w14:paraId="67B00546" w14:textId="77777777" w:rsidR="00566CE0" w:rsidRPr="00110955" w:rsidRDefault="00566C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720"/>
        <w:gridCol w:w="1170"/>
        <w:gridCol w:w="900"/>
        <w:gridCol w:w="720"/>
        <w:gridCol w:w="1170"/>
        <w:gridCol w:w="900"/>
      </w:tblGrid>
      <w:tr w:rsidR="00A52D52" w:rsidRPr="00C05614" w14:paraId="7C691AC4" w14:textId="77777777" w:rsidTr="00645F21">
        <w:tc>
          <w:tcPr>
            <w:tcW w:w="2250" w:type="dxa"/>
          </w:tcPr>
          <w:p w14:paraId="66C74B68" w14:textId="77777777" w:rsidR="00A52D52" w:rsidRPr="00922434" w:rsidRDefault="00A52D5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6660" w:type="dxa"/>
            <w:gridSpan w:val="7"/>
          </w:tcPr>
          <w:p w14:paraId="06A4D417" w14:textId="77777777" w:rsidR="00A52D52" w:rsidRPr="00922434" w:rsidRDefault="00A52D52" w:rsidP="0079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endymoma</w:t>
            </w:r>
          </w:p>
        </w:tc>
      </w:tr>
      <w:tr w:rsidR="00645F21" w:rsidRPr="00C05614" w14:paraId="7437E334" w14:textId="77777777" w:rsidTr="00645F21">
        <w:tc>
          <w:tcPr>
            <w:tcW w:w="2250" w:type="dxa"/>
          </w:tcPr>
          <w:p w14:paraId="6734DC0B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EA8229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790" w:type="dxa"/>
            <w:gridSpan w:val="3"/>
          </w:tcPr>
          <w:p w14:paraId="4C905BE0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790" w:type="dxa"/>
            <w:gridSpan w:val="3"/>
          </w:tcPr>
          <w:p w14:paraId="59217950" w14:textId="77777777" w:rsidR="00645F21" w:rsidRPr="00922434" w:rsidRDefault="00944905" w:rsidP="009449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="00645F21"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45F21" w:rsidRPr="00C05614" w14:paraId="08B02140" w14:textId="77777777" w:rsidTr="00645F21">
        <w:tc>
          <w:tcPr>
            <w:tcW w:w="2250" w:type="dxa"/>
          </w:tcPr>
          <w:p w14:paraId="1F14265F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10D450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17ADFE0C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70" w:type="dxa"/>
          </w:tcPr>
          <w:p w14:paraId="08F7C4F1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244AF5F8" w14:textId="76D7106F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DC7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C7D9F" w:rsidRPr="00DC7D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6ACAE935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70" w:type="dxa"/>
          </w:tcPr>
          <w:p w14:paraId="0561865A" w14:textId="77777777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096BD3FC" w14:textId="61ECC795" w:rsidR="00645F21" w:rsidRPr="00922434" w:rsidRDefault="00645F21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DC7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C7D9F" w:rsidRPr="00DC7D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45F21" w:rsidRPr="00C05614" w14:paraId="289DE633" w14:textId="77777777" w:rsidTr="00645F21">
        <w:tc>
          <w:tcPr>
            <w:tcW w:w="2250" w:type="dxa"/>
          </w:tcPr>
          <w:p w14:paraId="67F8384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Maternal race/ethnicity</w:t>
            </w:r>
          </w:p>
        </w:tc>
        <w:tc>
          <w:tcPr>
            <w:tcW w:w="1080" w:type="dxa"/>
          </w:tcPr>
          <w:p w14:paraId="389456E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D5FA70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F56878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B56589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051D7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488997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D34F81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7D95C707" w14:textId="77777777" w:rsidTr="00645F21">
        <w:tc>
          <w:tcPr>
            <w:tcW w:w="2250" w:type="dxa"/>
          </w:tcPr>
          <w:p w14:paraId="4C95004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080" w:type="dxa"/>
          </w:tcPr>
          <w:p w14:paraId="0B3978A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61 (38.8)</w:t>
            </w:r>
          </w:p>
        </w:tc>
        <w:tc>
          <w:tcPr>
            <w:tcW w:w="2790" w:type="dxa"/>
            <w:gridSpan w:val="3"/>
          </w:tcPr>
          <w:p w14:paraId="36D61048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4D3B78C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348398E6" w14:textId="77777777" w:rsidTr="00645F21">
        <w:tc>
          <w:tcPr>
            <w:tcW w:w="2250" w:type="dxa"/>
          </w:tcPr>
          <w:p w14:paraId="76015C1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080" w:type="dxa"/>
          </w:tcPr>
          <w:p w14:paraId="2D36C4A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0 (6.4)</w:t>
            </w:r>
          </w:p>
        </w:tc>
        <w:tc>
          <w:tcPr>
            <w:tcW w:w="720" w:type="dxa"/>
          </w:tcPr>
          <w:p w14:paraId="29225272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14:paraId="24C19FDB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7-3.18</w:t>
            </w:r>
          </w:p>
        </w:tc>
        <w:tc>
          <w:tcPr>
            <w:tcW w:w="900" w:type="dxa"/>
          </w:tcPr>
          <w:p w14:paraId="331E502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720" w:type="dxa"/>
          </w:tcPr>
          <w:p w14:paraId="2CF4C4FA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5356D22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2DA881AD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  <w:tr w:rsidR="00645F21" w:rsidRPr="00C05614" w14:paraId="4C82BD27" w14:textId="77777777" w:rsidTr="00645F21">
        <w:tc>
          <w:tcPr>
            <w:tcW w:w="2250" w:type="dxa"/>
          </w:tcPr>
          <w:p w14:paraId="378D7B3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080" w:type="dxa"/>
          </w:tcPr>
          <w:p w14:paraId="49BD71CE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82 (52.2)</w:t>
            </w:r>
          </w:p>
        </w:tc>
        <w:tc>
          <w:tcPr>
            <w:tcW w:w="720" w:type="dxa"/>
          </w:tcPr>
          <w:p w14:paraId="03C3D0D8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</w:tcPr>
          <w:p w14:paraId="0A2F9C4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7-2.27</w:t>
            </w:r>
          </w:p>
        </w:tc>
        <w:tc>
          <w:tcPr>
            <w:tcW w:w="900" w:type="dxa"/>
          </w:tcPr>
          <w:p w14:paraId="5F8A1C6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20" w:type="dxa"/>
          </w:tcPr>
          <w:p w14:paraId="5070EE31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14:paraId="176EA5EB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14:paraId="0ADFF33A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645F21" w:rsidRPr="00C05614" w14:paraId="3E92CBA1" w14:textId="77777777" w:rsidTr="00645F21">
        <w:tc>
          <w:tcPr>
            <w:tcW w:w="2250" w:type="dxa"/>
          </w:tcPr>
          <w:p w14:paraId="4E9F6D2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</w:tcPr>
          <w:p w14:paraId="552ACE1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720" w:type="dxa"/>
          </w:tcPr>
          <w:p w14:paraId="663194FC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14:paraId="172D63B6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2-6.64</w:t>
            </w:r>
          </w:p>
        </w:tc>
        <w:tc>
          <w:tcPr>
            <w:tcW w:w="900" w:type="dxa"/>
          </w:tcPr>
          <w:p w14:paraId="435700A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720" w:type="dxa"/>
          </w:tcPr>
          <w:p w14:paraId="7BBFED36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14:paraId="0CFC30D3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41E9BA09" w14:textId="77777777" w:rsidR="00645F21" w:rsidRPr="00C05614" w:rsidRDefault="00645F21" w:rsidP="00E93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45F21" w:rsidRPr="00C05614" w14:paraId="19B7B0B6" w14:textId="77777777" w:rsidTr="00645F21">
        <w:tc>
          <w:tcPr>
            <w:tcW w:w="2250" w:type="dxa"/>
          </w:tcPr>
          <w:p w14:paraId="209AA99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868F85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E0C36CA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9EAFA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C5BCC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E8556C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21C10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F6737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720ACF4E" w14:textId="77777777" w:rsidTr="00645F21">
        <w:tc>
          <w:tcPr>
            <w:tcW w:w="2250" w:type="dxa"/>
          </w:tcPr>
          <w:p w14:paraId="3702F6DB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080" w:type="dxa"/>
          </w:tcPr>
          <w:p w14:paraId="07C50701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AA63DE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C5FF76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E6141C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9E1929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38336D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19CE43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1C858AF2" w14:textId="77777777" w:rsidTr="00645F21">
        <w:tc>
          <w:tcPr>
            <w:tcW w:w="2250" w:type="dxa"/>
          </w:tcPr>
          <w:p w14:paraId="23BFE3E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080" w:type="dxa"/>
          </w:tcPr>
          <w:p w14:paraId="1397562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69 (43.9)</w:t>
            </w:r>
          </w:p>
        </w:tc>
        <w:tc>
          <w:tcPr>
            <w:tcW w:w="720" w:type="dxa"/>
          </w:tcPr>
          <w:p w14:paraId="2FD127AE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05EC0E50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9-1.90</w:t>
            </w:r>
          </w:p>
        </w:tc>
        <w:tc>
          <w:tcPr>
            <w:tcW w:w="900" w:type="dxa"/>
          </w:tcPr>
          <w:p w14:paraId="4BEDCD3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720" w:type="dxa"/>
          </w:tcPr>
          <w:p w14:paraId="7CE6424B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88A217F" w14:textId="77777777" w:rsidR="00645F21" w:rsidRPr="00C05614" w:rsidRDefault="00645F21" w:rsidP="0064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4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633CE7E" w14:textId="77777777" w:rsidR="00645F21" w:rsidRPr="00C05614" w:rsidRDefault="00645F21" w:rsidP="0047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645F21" w:rsidRPr="00C05614" w14:paraId="061BCCD5" w14:textId="77777777" w:rsidTr="00645F21">
        <w:tc>
          <w:tcPr>
            <w:tcW w:w="2250" w:type="dxa"/>
          </w:tcPr>
          <w:p w14:paraId="4A30313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80" w:type="dxa"/>
          </w:tcPr>
          <w:p w14:paraId="35DCF9E0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38 (24.2)</w:t>
            </w:r>
          </w:p>
        </w:tc>
        <w:tc>
          <w:tcPr>
            <w:tcW w:w="2790" w:type="dxa"/>
            <w:gridSpan w:val="3"/>
          </w:tcPr>
          <w:p w14:paraId="796AD99E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132B7B09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76BA95AF" w14:textId="77777777" w:rsidTr="00645F21">
        <w:tc>
          <w:tcPr>
            <w:tcW w:w="2250" w:type="dxa"/>
          </w:tcPr>
          <w:p w14:paraId="738DC29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80" w:type="dxa"/>
          </w:tcPr>
          <w:p w14:paraId="206E47E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35 (22.3)</w:t>
            </w:r>
          </w:p>
        </w:tc>
        <w:tc>
          <w:tcPr>
            <w:tcW w:w="720" w:type="dxa"/>
          </w:tcPr>
          <w:p w14:paraId="41C98CA3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14:paraId="6C251EA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9-1.39</w:t>
            </w:r>
          </w:p>
        </w:tc>
        <w:tc>
          <w:tcPr>
            <w:tcW w:w="900" w:type="dxa"/>
          </w:tcPr>
          <w:p w14:paraId="6715096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20" w:type="dxa"/>
          </w:tcPr>
          <w:p w14:paraId="2D160165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40403EC8" w14:textId="77777777" w:rsidR="00645F21" w:rsidRPr="00C05614" w:rsidRDefault="00645F21" w:rsidP="0064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7BB5563E" w14:textId="77777777" w:rsidR="00645F21" w:rsidRPr="00C05614" w:rsidRDefault="00645F21" w:rsidP="0047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45F21" w:rsidRPr="00C05614" w14:paraId="07F365BB" w14:textId="77777777" w:rsidTr="00645F21">
        <w:tc>
          <w:tcPr>
            <w:tcW w:w="2250" w:type="dxa"/>
          </w:tcPr>
          <w:p w14:paraId="6F0D62DE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80" w:type="dxa"/>
          </w:tcPr>
          <w:p w14:paraId="6F96C81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5 (9.6)</w:t>
            </w:r>
          </w:p>
        </w:tc>
        <w:tc>
          <w:tcPr>
            <w:tcW w:w="720" w:type="dxa"/>
          </w:tcPr>
          <w:p w14:paraId="06864A43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</w:tcPr>
          <w:p w14:paraId="68DB993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2-3.29</w:t>
            </w:r>
          </w:p>
        </w:tc>
        <w:tc>
          <w:tcPr>
            <w:tcW w:w="900" w:type="dxa"/>
          </w:tcPr>
          <w:p w14:paraId="4B91F1F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720" w:type="dxa"/>
          </w:tcPr>
          <w:p w14:paraId="38FCEE98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A5A10D6" w14:textId="77777777" w:rsidR="00645F21" w:rsidRPr="00C05614" w:rsidRDefault="00645F21" w:rsidP="0064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C44D6DB" w14:textId="77777777" w:rsidR="00645F21" w:rsidRPr="00C05614" w:rsidRDefault="00645F21" w:rsidP="0047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853291" w:rsidRPr="00C05614" w14:paraId="14EFF212" w14:textId="77777777" w:rsidTr="00645F21">
        <w:tc>
          <w:tcPr>
            <w:tcW w:w="2250" w:type="dxa"/>
          </w:tcPr>
          <w:p w14:paraId="199DC28F" w14:textId="5426654B" w:rsidR="00853291" w:rsidRPr="00C05614" w:rsidRDefault="0085329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543DA83D" w14:textId="77777777" w:rsidR="00853291" w:rsidRPr="00C05614" w:rsidRDefault="0085329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6C0027" w14:textId="57D3FDFF" w:rsidR="00853291" w:rsidRPr="00C05614" w:rsidRDefault="003A3898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364EC9C3" w14:textId="3FD98B1D" w:rsidR="00853291" w:rsidRPr="00C05614" w:rsidRDefault="003A3898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-1.03</w:t>
            </w:r>
          </w:p>
        </w:tc>
        <w:tc>
          <w:tcPr>
            <w:tcW w:w="900" w:type="dxa"/>
          </w:tcPr>
          <w:p w14:paraId="079EFF68" w14:textId="2D4D0B35" w:rsidR="00853291" w:rsidRPr="00C05614" w:rsidRDefault="003A3898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720" w:type="dxa"/>
          </w:tcPr>
          <w:p w14:paraId="79B8E9C8" w14:textId="6A0343A3" w:rsidR="00853291" w:rsidRPr="00C05614" w:rsidRDefault="003A3898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14:paraId="45ED95EB" w14:textId="4ED10616" w:rsidR="00853291" w:rsidRPr="00C05614" w:rsidRDefault="003A3898" w:rsidP="0064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02</w:t>
            </w:r>
          </w:p>
        </w:tc>
        <w:tc>
          <w:tcPr>
            <w:tcW w:w="900" w:type="dxa"/>
          </w:tcPr>
          <w:p w14:paraId="469D2061" w14:textId="351A549A" w:rsidR="00853291" w:rsidRPr="00C05614" w:rsidRDefault="003A3898" w:rsidP="004713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645F21" w:rsidRPr="00C05614" w14:paraId="035D3830" w14:textId="77777777" w:rsidTr="00645F21">
        <w:tc>
          <w:tcPr>
            <w:tcW w:w="2250" w:type="dxa"/>
          </w:tcPr>
          <w:p w14:paraId="1F92661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E62575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2DBCA0A9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6C2BE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DCA20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406BA4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6E338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BC217B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3C5EAA8F" w14:textId="77777777" w:rsidTr="00645F21">
        <w:tc>
          <w:tcPr>
            <w:tcW w:w="2250" w:type="dxa"/>
          </w:tcPr>
          <w:p w14:paraId="2A414E60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080" w:type="dxa"/>
          </w:tcPr>
          <w:p w14:paraId="2668708C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B28321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5D3B6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BD34B6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9C16D7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24FF15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5AC5AF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5709E2C9" w14:textId="77777777" w:rsidTr="00645F21">
        <w:tc>
          <w:tcPr>
            <w:tcW w:w="2250" w:type="dxa"/>
          </w:tcPr>
          <w:p w14:paraId="16C1FD94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080" w:type="dxa"/>
          </w:tcPr>
          <w:p w14:paraId="2B29D123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50 (31.9)</w:t>
            </w:r>
          </w:p>
        </w:tc>
        <w:tc>
          <w:tcPr>
            <w:tcW w:w="720" w:type="dxa"/>
          </w:tcPr>
          <w:p w14:paraId="7E48F24B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14:paraId="4F842B7E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7-1.54</w:t>
            </w:r>
          </w:p>
        </w:tc>
        <w:tc>
          <w:tcPr>
            <w:tcW w:w="900" w:type="dxa"/>
          </w:tcPr>
          <w:p w14:paraId="1C85718B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720" w:type="dxa"/>
          </w:tcPr>
          <w:p w14:paraId="4661A322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2ABC2DB0" w14:textId="77777777" w:rsidR="00645F21" w:rsidRPr="00C05614" w:rsidRDefault="00645F21" w:rsidP="00855B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2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03186B7" w14:textId="77777777" w:rsidR="00645F21" w:rsidRPr="00C05614" w:rsidRDefault="00645F21" w:rsidP="00855B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F21" w:rsidRPr="00C05614" w14:paraId="754234CF" w14:textId="77777777" w:rsidTr="00645F21">
        <w:tc>
          <w:tcPr>
            <w:tcW w:w="2250" w:type="dxa"/>
          </w:tcPr>
          <w:p w14:paraId="314E1DB9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</w:tcPr>
          <w:p w14:paraId="1CD720D8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59 (37.5)</w:t>
            </w:r>
          </w:p>
        </w:tc>
        <w:tc>
          <w:tcPr>
            <w:tcW w:w="2790" w:type="dxa"/>
            <w:gridSpan w:val="3"/>
          </w:tcPr>
          <w:p w14:paraId="0413C1C2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04FCE74D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4D5BD432" w14:textId="77777777" w:rsidTr="00645F21">
        <w:tc>
          <w:tcPr>
            <w:tcW w:w="2250" w:type="dxa"/>
          </w:tcPr>
          <w:p w14:paraId="07F0E01D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080" w:type="dxa"/>
          </w:tcPr>
          <w:p w14:paraId="3ED27634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44 (28.0)</w:t>
            </w:r>
          </w:p>
        </w:tc>
        <w:tc>
          <w:tcPr>
            <w:tcW w:w="720" w:type="dxa"/>
          </w:tcPr>
          <w:p w14:paraId="2B0D6F2D" w14:textId="77777777" w:rsidR="00645F21" w:rsidRPr="00C05614" w:rsidRDefault="00645F21" w:rsidP="00391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70" w:type="dxa"/>
          </w:tcPr>
          <w:p w14:paraId="3D6ED35C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4-2.51</w:t>
            </w:r>
          </w:p>
        </w:tc>
        <w:tc>
          <w:tcPr>
            <w:tcW w:w="900" w:type="dxa"/>
          </w:tcPr>
          <w:p w14:paraId="5FAF4B3C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720" w:type="dxa"/>
          </w:tcPr>
          <w:p w14:paraId="62E61C54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70" w:type="dxa"/>
          </w:tcPr>
          <w:p w14:paraId="30D9B30F" w14:textId="77777777" w:rsidR="00645F21" w:rsidRPr="00C05614" w:rsidRDefault="00645F21" w:rsidP="00855B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9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14:paraId="2AB7198C" w14:textId="77777777" w:rsidR="00645F21" w:rsidRPr="00C05614" w:rsidRDefault="00645F21" w:rsidP="00855B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645F21" w:rsidRPr="00C05614" w14:paraId="7F4B5C94" w14:textId="77777777" w:rsidTr="00645F21">
        <w:tc>
          <w:tcPr>
            <w:tcW w:w="2250" w:type="dxa"/>
          </w:tcPr>
          <w:p w14:paraId="56E84ED1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9247ACC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720" w:type="dxa"/>
          </w:tcPr>
          <w:p w14:paraId="7787B9E6" w14:textId="77777777" w:rsidR="00645F21" w:rsidRPr="00C05614" w:rsidRDefault="00645F21" w:rsidP="00391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F3ABEF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17C193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69DE65" w14:textId="77777777" w:rsidR="00645F21" w:rsidRPr="00C05614" w:rsidRDefault="00645F21" w:rsidP="002D1C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85B928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1D2619" w14:textId="77777777" w:rsidR="00645F21" w:rsidRPr="00C05614" w:rsidRDefault="00645F21" w:rsidP="003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5DF9E631" w14:textId="77777777" w:rsidTr="00645F21">
        <w:tc>
          <w:tcPr>
            <w:tcW w:w="2250" w:type="dxa"/>
          </w:tcPr>
          <w:p w14:paraId="092B8F4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080" w:type="dxa"/>
          </w:tcPr>
          <w:p w14:paraId="6723834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6F623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183073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077C66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3C3FFB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6F3B73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489E9E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0EDED146" w14:textId="77777777" w:rsidTr="00645F21">
        <w:tc>
          <w:tcPr>
            <w:tcW w:w="2250" w:type="dxa"/>
          </w:tcPr>
          <w:p w14:paraId="5700DAF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6DDF90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28 (81.5)</w:t>
            </w:r>
          </w:p>
        </w:tc>
        <w:tc>
          <w:tcPr>
            <w:tcW w:w="2790" w:type="dxa"/>
            <w:gridSpan w:val="3"/>
          </w:tcPr>
          <w:p w14:paraId="1CA812B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76E373CF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5D0D8612" w14:textId="77777777" w:rsidTr="00645F21">
        <w:tc>
          <w:tcPr>
            <w:tcW w:w="2250" w:type="dxa"/>
          </w:tcPr>
          <w:p w14:paraId="150F34B0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364F7A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9 (18.5)</w:t>
            </w:r>
          </w:p>
        </w:tc>
        <w:tc>
          <w:tcPr>
            <w:tcW w:w="720" w:type="dxa"/>
          </w:tcPr>
          <w:p w14:paraId="537D0EC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</w:tcPr>
          <w:p w14:paraId="7FAD4EC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0-2.32</w:t>
            </w:r>
          </w:p>
        </w:tc>
        <w:tc>
          <w:tcPr>
            <w:tcW w:w="900" w:type="dxa"/>
          </w:tcPr>
          <w:p w14:paraId="36B3D14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20" w:type="dxa"/>
          </w:tcPr>
          <w:p w14:paraId="2B70786C" w14:textId="77777777" w:rsidR="00645F21" w:rsidRPr="00C05614" w:rsidRDefault="00645F21" w:rsidP="00B1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14:paraId="14C882BB" w14:textId="77777777" w:rsidR="00645F21" w:rsidRPr="00C05614" w:rsidRDefault="00645F21" w:rsidP="00B1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00" w:type="dxa"/>
          </w:tcPr>
          <w:p w14:paraId="6B4BFBF3" w14:textId="77777777" w:rsidR="00645F21" w:rsidRPr="00C05614" w:rsidRDefault="00645F21" w:rsidP="00B1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</w:tr>
      <w:tr w:rsidR="00645F21" w:rsidRPr="00C05614" w14:paraId="7735EEE9" w14:textId="77777777" w:rsidTr="00645F21">
        <w:tc>
          <w:tcPr>
            <w:tcW w:w="2250" w:type="dxa"/>
          </w:tcPr>
          <w:p w14:paraId="6ADD56D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859BBC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35852EA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5AF44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5A82E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5C2DA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50752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AB1AF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072B21B7" w14:textId="77777777" w:rsidTr="00645F21">
        <w:tc>
          <w:tcPr>
            <w:tcW w:w="2250" w:type="dxa"/>
          </w:tcPr>
          <w:p w14:paraId="6B1B4C8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080" w:type="dxa"/>
          </w:tcPr>
          <w:p w14:paraId="1154398E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30B3F5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4A0C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481BC0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5D7674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963AF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604B08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1ECABA78" w14:textId="77777777" w:rsidTr="00645F21">
        <w:tc>
          <w:tcPr>
            <w:tcW w:w="2250" w:type="dxa"/>
          </w:tcPr>
          <w:p w14:paraId="1CB9189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80" w:type="dxa"/>
          </w:tcPr>
          <w:p w14:paraId="03F1FC2E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32 (84.1)</w:t>
            </w:r>
          </w:p>
        </w:tc>
        <w:tc>
          <w:tcPr>
            <w:tcW w:w="2790" w:type="dxa"/>
            <w:gridSpan w:val="3"/>
          </w:tcPr>
          <w:p w14:paraId="75642C9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1F0F08A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5C006B2D" w14:textId="77777777" w:rsidTr="00645F21">
        <w:tc>
          <w:tcPr>
            <w:tcW w:w="2250" w:type="dxa"/>
          </w:tcPr>
          <w:p w14:paraId="626046F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80" w:type="dxa"/>
          </w:tcPr>
          <w:p w14:paraId="229036FF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6 (3.8)</w:t>
            </w:r>
          </w:p>
        </w:tc>
        <w:tc>
          <w:tcPr>
            <w:tcW w:w="720" w:type="dxa"/>
          </w:tcPr>
          <w:p w14:paraId="119A9B5F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70" w:type="dxa"/>
          </w:tcPr>
          <w:p w14:paraId="734750F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6-6.27</w:t>
            </w:r>
          </w:p>
        </w:tc>
        <w:tc>
          <w:tcPr>
            <w:tcW w:w="900" w:type="dxa"/>
          </w:tcPr>
          <w:p w14:paraId="11FA228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720" w:type="dxa"/>
          </w:tcPr>
          <w:p w14:paraId="440C106D" w14:textId="77777777" w:rsidR="00645F21" w:rsidRPr="00C05614" w:rsidRDefault="00645F21" w:rsidP="00B44A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1DDF0EF3" w14:textId="77777777" w:rsidR="00645F21" w:rsidRPr="00C05614" w:rsidRDefault="00645F21" w:rsidP="00B44A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14:paraId="114D4298" w14:textId="77777777" w:rsidR="00645F21" w:rsidRPr="00C05614" w:rsidRDefault="00645F21" w:rsidP="00B44A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45F21" w:rsidRPr="00C05614" w14:paraId="1D4C42DE" w14:textId="77777777" w:rsidTr="00645F21">
        <w:tc>
          <w:tcPr>
            <w:tcW w:w="2250" w:type="dxa"/>
          </w:tcPr>
          <w:p w14:paraId="171C92C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E370E8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9 (12.1)</w:t>
            </w:r>
          </w:p>
        </w:tc>
        <w:tc>
          <w:tcPr>
            <w:tcW w:w="720" w:type="dxa"/>
          </w:tcPr>
          <w:p w14:paraId="6134C95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1C5A2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BB84A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DDBA0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35E4E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9C17D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72CD9822" w14:textId="77777777" w:rsidTr="00645F21">
        <w:tc>
          <w:tcPr>
            <w:tcW w:w="2250" w:type="dxa"/>
          </w:tcPr>
          <w:p w14:paraId="11AE005D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080" w:type="dxa"/>
          </w:tcPr>
          <w:p w14:paraId="5B50AEB9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4BDF3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BF7CC1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21B2EE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DA44D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904AB7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8F416B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4557CBBD" w14:textId="77777777" w:rsidTr="00645F21">
        <w:tc>
          <w:tcPr>
            <w:tcW w:w="2250" w:type="dxa"/>
          </w:tcPr>
          <w:p w14:paraId="545250A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74EC0920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90 (57.3)</w:t>
            </w:r>
          </w:p>
        </w:tc>
        <w:tc>
          <w:tcPr>
            <w:tcW w:w="2790" w:type="dxa"/>
            <w:gridSpan w:val="3"/>
          </w:tcPr>
          <w:p w14:paraId="1E270C4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5B0E0EB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2955CFA7" w14:textId="77777777" w:rsidTr="00645F21">
        <w:tc>
          <w:tcPr>
            <w:tcW w:w="2250" w:type="dxa"/>
          </w:tcPr>
          <w:p w14:paraId="542FE72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4CC3A6A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67 (42.7)</w:t>
            </w:r>
          </w:p>
        </w:tc>
        <w:tc>
          <w:tcPr>
            <w:tcW w:w="720" w:type="dxa"/>
          </w:tcPr>
          <w:p w14:paraId="08DDF6B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</w:tcPr>
          <w:p w14:paraId="464EA95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3-1.98</w:t>
            </w:r>
          </w:p>
        </w:tc>
        <w:tc>
          <w:tcPr>
            <w:tcW w:w="900" w:type="dxa"/>
          </w:tcPr>
          <w:p w14:paraId="52C346C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720" w:type="dxa"/>
          </w:tcPr>
          <w:p w14:paraId="287FD1EF" w14:textId="77777777" w:rsidR="00645F21" w:rsidRPr="00C05614" w:rsidRDefault="00645F21" w:rsidP="0051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AA57EC9" w14:textId="77777777" w:rsidR="00645F21" w:rsidRPr="00C05614" w:rsidRDefault="00645F21" w:rsidP="0051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9FDD15E" w14:textId="77777777" w:rsidR="00645F21" w:rsidRPr="00C05614" w:rsidRDefault="00645F21" w:rsidP="00517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</w:tr>
      <w:tr w:rsidR="00645F21" w:rsidRPr="00C05614" w14:paraId="01AD1F1C" w14:textId="77777777" w:rsidTr="00645F21">
        <w:tc>
          <w:tcPr>
            <w:tcW w:w="2250" w:type="dxa"/>
          </w:tcPr>
          <w:p w14:paraId="5C0BFE9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533337FB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6EF7707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A1C49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FED1F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C9715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0D8EB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29BFBA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5591BCA1" w14:textId="77777777" w:rsidTr="00645F21">
        <w:tc>
          <w:tcPr>
            <w:tcW w:w="2250" w:type="dxa"/>
          </w:tcPr>
          <w:p w14:paraId="698F3529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080" w:type="dxa"/>
          </w:tcPr>
          <w:p w14:paraId="35F74462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072FF4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C78101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ACC346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CC5250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7E8088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15C775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6BD36076" w14:textId="77777777" w:rsidTr="00645F21">
        <w:tc>
          <w:tcPr>
            <w:tcW w:w="2250" w:type="dxa"/>
          </w:tcPr>
          <w:p w14:paraId="52FE404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080" w:type="dxa"/>
          </w:tcPr>
          <w:p w14:paraId="7EF400A9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52 (96.8)</w:t>
            </w:r>
          </w:p>
        </w:tc>
        <w:tc>
          <w:tcPr>
            <w:tcW w:w="2790" w:type="dxa"/>
            <w:gridSpan w:val="3"/>
          </w:tcPr>
          <w:p w14:paraId="71CA47AE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782CDAD0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47648887" w14:textId="77777777" w:rsidTr="00645F21">
        <w:tc>
          <w:tcPr>
            <w:tcW w:w="2250" w:type="dxa"/>
          </w:tcPr>
          <w:p w14:paraId="2728754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080" w:type="dxa"/>
          </w:tcPr>
          <w:p w14:paraId="5628A3C6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720" w:type="dxa"/>
          </w:tcPr>
          <w:p w14:paraId="701FC17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</w:tcPr>
          <w:p w14:paraId="0D4EBB18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5-5.96</w:t>
            </w:r>
          </w:p>
        </w:tc>
        <w:tc>
          <w:tcPr>
            <w:tcW w:w="900" w:type="dxa"/>
          </w:tcPr>
          <w:p w14:paraId="206C43B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20" w:type="dxa"/>
          </w:tcPr>
          <w:p w14:paraId="746F7017" w14:textId="77777777" w:rsidR="00645F21" w:rsidRPr="00C05614" w:rsidRDefault="00645F21" w:rsidP="00065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</w:tcPr>
          <w:p w14:paraId="722C18AA" w14:textId="77777777" w:rsidR="00645F21" w:rsidRPr="00C05614" w:rsidRDefault="00645F21" w:rsidP="00065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14:paraId="20BB2AC5" w14:textId="77777777" w:rsidR="00645F21" w:rsidRPr="00C05614" w:rsidRDefault="00645F21" w:rsidP="00065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</w:tr>
      <w:tr w:rsidR="00645F21" w:rsidRPr="00C05614" w14:paraId="7054E343" w14:textId="77777777" w:rsidTr="00645F21">
        <w:tc>
          <w:tcPr>
            <w:tcW w:w="2250" w:type="dxa"/>
          </w:tcPr>
          <w:p w14:paraId="76D68F6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047BBD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7AFD9F6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D87DF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65673E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366867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4FF7B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DEC5BF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39A32F85" w14:textId="77777777" w:rsidTr="00645F21">
        <w:tc>
          <w:tcPr>
            <w:tcW w:w="2250" w:type="dxa"/>
          </w:tcPr>
          <w:p w14:paraId="039F67FF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080" w:type="dxa"/>
          </w:tcPr>
          <w:p w14:paraId="15654F6C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A49509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F659F4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E5BDC1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AD8654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07300A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CABC35" w14:textId="77777777" w:rsidR="00645F21" w:rsidRPr="00C05614" w:rsidRDefault="00645F2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F21" w:rsidRPr="00C05614" w14:paraId="7AD729B8" w14:textId="77777777" w:rsidTr="00645F21">
        <w:tc>
          <w:tcPr>
            <w:tcW w:w="2250" w:type="dxa"/>
          </w:tcPr>
          <w:p w14:paraId="4462DB3B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080" w:type="dxa"/>
          </w:tcPr>
          <w:p w14:paraId="1F813F1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28 (81.5)</w:t>
            </w:r>
          </w:p>
        </w:tc>
        <w:tc>
          <w:tcPr>
            <w:tcW w:w="2790" w:type="dxa"/>
            <w:gridSpan w:val="3"/>
          </w:tcPr>
          <w:p w14:paraId="3C5D912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6C97139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45F21" w:rsidRPr="00C05614" w14:paraId="4E22BE62" w14:textId="77777777" w:rsidTr="00645F21">
        <w:tc>
          <w:tcPr>
            <w:tcW w:w="2250" w:type="dxa"/>
          </w:tcPr>
          <w:p w14:paraId="2B687BF2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080" w:type="dxa"/>
          </w:tcPr>
          <w:p w14:paraId="6267AF61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9 (12.1)</w:t>
            </w:r>
          </w:p>
        </w:tc>
        <w:tc>
          <w:tcPr>
            <w:tcW w:w="720" w:type="dxa"/>
          </w:tcPr>
          <w:p w14:paraId="3EC00C7B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</w:tcPr>
          <w:p w14:paraId="68ABA84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0-3.02</w:t>
            </w:r>
          </w:p>
        </w:tc>
        <w:tc>
          <w:tcPr>
            <w:tcW w:w="900" w:type="dxa"/>
          </w:tcPr>
          <w:p w14:paraId="1C6333E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720" w:type="dxa"/>
          </w:tcPr>
          <w:p w14:paraId="24CA569F" w14:textId="77777777" w:rsidR="00645F21" w:rsidRPr="00C05614" w:rsidRDefault="00645F21" w:rsidP="00C605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</w:tcPr>
          <w:p w14:paraId="0169CC5C" w14:textId="77777777" w:rsidR="00645F21" w:rsidRPr="00C05614" w:rsidRDefault="00645F21" w:rsidP="00C605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</w:tcPr>
          <w:p w14:paraId="52D19A8C" w14:textId="77777777" w:rsidR="00645F21" w:rsidRPr="00C05614" w:rsidRDefault="00645F21" w:rsidP="00C605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645F21" w:rsidRPr="00C05614" w14:paraId="693C5060" w14:textId="77777777" w:rsidTr="00645F21">
        <w:tc>
          <w:tcPr>
            <w:tcW w:w="2250" w:type="dxa"/>
          </w:tcPr>
          <w:p w14:paraId="25EE8C8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080" w:type="dxa"/>
          </w:tcPr>
          <w:p w14:paraId="4B9198C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7 (4.5)</w:t>
            </w:r>
          </w:p>
        </w:tc>
        <w:tc>
          <w:tcPr>
            <w:tcW w:w="720" w:type="dxa"/>
          </w:tcPr>
          <w:p w14:paraId="2B9E77DD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96918E5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FED118F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4C78B44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6369443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6E278AC" w14:textId="77777777" w:rsidR="00645F21" w:rsidRPr="00C05614" w:rsidRDefault="00645F21" w:rsidP="007550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0A37" w:rsidRPr="00C05614" w14:paraId="70A1E68E" w14:textId="77777777" w:rsidTr="00645F21">
        <w:tc>
          <w:tcPr>
            <w:tcW w:w="2250" w:type="dxa"/>
          </w:tcPr>
          <w:p w14:paraId="29F13E21" w14:textId="0E16B712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26E934D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9C95BC" w14:textId="332ACAF5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14:paraId="21293CA4" w14:textId="0A76C369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1.41</w:t>
            </w:r>
          </w:p>
        </w:tc>
        <w:tc>
          <w:tcPr>
            <w:tcW w:w="900" w:type="dxa"/>
          </w:tcPr>
          <w:p w14:paraId="46083645" w14:textId="660D8483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720" w:type="dxa"/>
          </w:tcPr>
          <w:p w14:paraId="4416D4FA" w14:textId="59F0D41C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14:paraId="3AF5417A" w14:textId="0D0B8D4C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-1.45</w:t>
            </w:r>
          </w:p>
        </w:tc>
        <w:tc>
          <w:tcPr>
            <w:tcW w:w="900" w:type="dxa"/>
          </w:tcPr>
          <w:p w14:paraId="6DDDCA2C" w14:textId="660FA3E2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080A37" w:rsidRPr="00C05614" w14:paraId="6D6381CF" w14:textId="77777777" w:rsidTr="00645F21">
        <w:tc>
          <w:tcPr>
            <w:tcW w:w="2250" w:type="dxa"/>
          </w:tcPr>
          <w:p w14:paraId="49E4504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56E9D3F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74BE4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B5BCE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1CF2D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9BE9E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6A3D8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C75DB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6EA74FFC" w14:textId="77777777" w:rsidTr="00645F21">
        <w:tc>
          <w:tcPr>
            <w:tcW w:w="2250" w:type="dxa"/>
          </w:tcPr>
          <w:p w14:paraId="1D77C8D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080" w:type="dxa"/>
          </w:tcPr>
          <w:p w14:paraId="1761275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2F0DC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301E3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05555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A8C20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27657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6BB26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1C8A0135" w14:textId="77777777" w:rsidTr="00645F21">
        <w:tc>
          <w:tcPr>
            <w:tcW w:w="2250" w:type="dxa"/>
          </w:tcPr>
          <w:p w14:paraId="23B47674" w14:textId="529F72C6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B6115" w:rsidDel="00D80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D30F60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5 (15.9)</w:t>
            </w:r>
          </w:p>
        </w:tc>
        <w:tc>
          <w:tcPr>
            <w:tcW w:w="720" w:type="dxa"/>
          </w:tcPr>
          <w:p w14:paraId="3A5AC1E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14:paraId="46CEB66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27-1.49</w:t>
            </w:r>
          </w:p>
        </w:tc>
        <w:tc>
          <w:tcPr>
            <w:tcW w:w="900" w:type="dxa"/>
          </w:tcPr>
          <w:p w14:paraId="0339742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20" w:type="dxa"/>
          </w:tcPr>
          <w:p w14:paraId="4E2AB07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56C1E34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7394E9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080A37" w:rsidRPr="00C05614" w14:paraId="11F06F76" w14:textId="77777777" w:rsidTr="00645F21">
        <w:tc>
          <w:tcPr>
            <w:tcW w:w="2250" w:type="dxa"/>
          </w:tcPr>
          <w:p w14:paraId="755D00C1" w14:textId="4A02E79A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C61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080" w:type="dxa"/>
          </w:tcPr>
          <w:p w14:paraId="0BF2D64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18 (75.2)</w:t>
            </w:r>
          </w:p>
        </w:tc>
        <w:tc>
          <w:tcPr>
            <w:tcW w:w="2790" w:type="dxa"/>
            <w:gridSpan w:val="3"/>
          </w:tcPr>
          <w:p w14:paraId="7E13973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509C297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44DDD8D6" w14:textId="77777777" w:rsidTr="00645F21">
        <w:tc>
          <w:tcPr>
            <w:tcW w:w="2250" w:type="dxa"/>
          </w:tcPr>
          <w:p w14:paraId="4FF0CD8B" w14:textId="6C7BD855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80" w:type="dxa"/>
          </w:tcPr>
          <w:p w14:paraId="640A38D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3 (8.3)</w:t>
            </w:r>
          </w:p>
        </w:tc>
        <w:tc>
          <w:tcPr>
            <w:tcW w:w="720" w:type="dxa"/>
          </w:tcPr>
          <w:p w14:paraId="773481A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14:paraId="345EB7D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8-1.89</w:t>
            </w:r>
          </w:p>
        </w:tc>
        <w:tc>
          <w:tcPr>
            <w:tcW w:w="900" w:type="dxa"/>
          </w:tcPr>
          <w:p w14:paraId="30BE7FC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720" w:type="dxa"/>
          </w:tcPr>
          <w:p w14:paraId="1739C22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1DD9199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</w:tcPr>
          <w:p w14:paraId="2CB8B3F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80A37" w:rsidRPr="00C05614" w14:paraId="6117552C" w14:textId="77777777" w:rsidTr="00645F21">
        <w:tc>
          <w:tcPr>
            <w:tcW w:w="2250" w:type="dxa"/>
          </w:tcPr>
          <w:p w14:paraId="0DD4611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79E411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 xml:space="preserve"> 1 (0.6)</w:t>
            </w:r>
          </w:p>
        </w:tc>
        <w:tc>
          <w:tcPr>
            <w:tcW w:w="720" w:type="dxa"/>
          </w:tcPr>
          <w:p w14:paraId="7D33177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183ED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2ECB3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37D1E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7C769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DE595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3284C2E7" w14:textId="77777777" w:rsidTr="00645F21">
        <w:tc>
          <w:tcPr>
            <w:tcW w:w="2250" w:type="dxa"/>
          </w:tcPr>
          <w:p w14:paraId="572B53A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estational age</w:t>
            </w:r>
          </w:p>
        </w:tc>
        <w:tc>
          <w:tcPr>
            <w:tcW w:w="1080" w:type="dxa"/>
          </w:tcPr>
          <w:p w14:paraId="3434D8E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71E85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EB23F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CF130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19765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DCD08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3983D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3EE266B7" w14:textId="77777777" w:rsidTr="00645F21">
        <w:tc>
          <w:tcPr>
            <w:tcW w:w="2250" w:type="dxa"/>
          </w:tcPr>
          <w:p w14:paraId="2A35D6E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1080" w:type="dxa"/>
          </w:tcPr>
          <w:p w14:paraId="6E835F7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1 (13.4)</w:t>
            </w:r>
          </w:p>
        </w:tc>
        <w:tc>
          <w:tcPr>
            <w:tcW w:w="720" w:type="dxa"/>
          </w:tcPr>
          <w:p w14:paraId="40F1835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14:paraId="0C485BE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4-1.45</w:t>
            </w:r>
          </w:p>
        </w:tc>
        <w:tc>
          <w:tcPr>
            <w:tcW w:w="900" w:type="dxa"/>
          </w:tcPr>
          <w:p w14:paraId="4EF96DD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20" w:type="dxa"/>
          </w:tcPr>
          <w:p w14:paraId="51F816F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3596DD1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07-1.29</w:t>
            </w:r>
          </w:p>
        </w:tc>
        <w:tc>
          <w:tcPr>
            <w:tcW w:w="900" w:type="dxa"/>
          </w:tcPr>
          <w:p w14:paraId="77ACE53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80A37" w:rsidRPr="00C05614" w14:paraId="77B38DD3" w14:textId="77777777" w:rsidTr="00645F21">
        <w:tc>
          <w:tcPr>
            <w:tcW w:w="2250" w:type="dxa"/>
          </w:tcPr>
          <w:p w14:paraId="0E8B5E8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37-41 weeks</w:t>
            </w:r>
          </w:p>
        </w:tc>
        <w:tc>
          <w:tcPr>
            <w:tcW w:w="1080" w:type="dxa"/>
          </w:tcPr>
          <w:p w14:paraId="13B58DE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27 (80.9)</w:t>
            </w:r>
          </w:p>
        </w:tc>
        <w:tc>
          <w:tcPr>
            <w:tcW w:w="2790" w:type="dxa"/>
            <w:gridSpan w:val="3"/>
          </w:tcPr>
          <w:p w14:paraId="37108C6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10E68CC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79F20B54" w14:textId="77777777" w:rsidTr="00645F21">
        <w:tc>
          <w:tcPr>
            <w:tcW w:w="2250" w:type="dxa"/>
          </w:tcPr>
          <w:p w14:paraId="3E54C83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42</w:t>
            </w:r>
          </w:p>
        </w:tc>
        <w:tc>
          <w:tcPr>
            <w:tcW w:w="1080" w:type="dxa"/>
          </w:tcPr>
          <w:p w14:paraId="5590F96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8 (5.1)</w:t>
            </w:r>
          </w:p>
        </w:tc>
        <w:tc>
          <w:tcPr>
            <w:tcW w:w="720" w:type="dxa"/>
          </w:tcPr>
          <w:p w14:paraId="35BD036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14:paraId="2F38E44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6-2.82</w:t>
            </w:r>
          </w:p>
        </w:tc>
        <w:tc>
          <w:tcPr>
            <w:tcW w:w="900" w:type="dxa"/>
          </w:tcPr>
          <w:p w14:paraId="349A71C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720" w:type="dxa"/>
          </w:tcPr>
          <w:p w14:paraId="240BAE0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F20B229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</w:tcPr>
          <w:p w14:paraId="545FCAC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80A37" w:rsidRPr="00C05614" w14:paraId="672BE13A" w14:textId="77777777" w:rsidTr="00645F21">
        <w:tc>
          <w:tcPr>
            <w:tcW w:w="2250" w:type="dxa"/>
          </w:tcPr>
          <w:p w14:paraId="0E53BC88" w14:textId="196C5C98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3D746C7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731BBB" w14:textId="0599FB05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</w:tcPr>
          <w:p w14:paraId="78FB955E" w14:textId="7CD88E9B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1.18</w:t>
            </w:r>
          </w:p>
        </w:tc>
        <w:tc>
          <w:tcPr>
            <w:tcW w:w="900" w:type="dxa"/>
          </w:tcPr>
          <w:p w14:paraId="669E3F71" w14:textId="2D150276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720" w:type="dxa"/>
          </w:tcPr>
          <w:p w14:paraId="5FF4BB79" w14:textId="3C232EB4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4AC9009A" w14:textId="6DF7870A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23</w:t>
            </w:r>
          </w:p>
        </w:tc>
        <w:tc>
          <w:tcPr>
            <w:tcW w:w="900" w:type="dxa"/>
          </w:tcPr>
          <w:p w14:paraId="1C28E026" w14:textId="1F9BAAAF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080A37" w:rsidRPr="00C05614" w14:paraId="01959937" w14:textId="77777777" w:rsidTr="00645F21">
        <w:tc>
          <w:tcPr>
            <w:tcW w:w="2250" w:type="dxa"/>
          </w:tcPr>
          <w:p w14:paraId="55A97EB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26F0D3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 xml:space="preserve"> 1 (0.6)</w:t>
            </w:r>
          </w:p>
        </w:tc>
        <w:tc>
          <w:tcPr>
            <w:tcW w:w="720" w:type="dxa"/>
          </w:tcPr>
          <w:p w14:paraId="595AF5E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98B9F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224BA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BC741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BDB7CC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40DE1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5B7E7E69" w14:textId="77777777" w:rsidTr="00645F21">
        <w:tc>
          <w:tcPr>
            <w:tcW w:w="2250" w:type="dxa"/>
          </w:tcPr>
          <w:p w14:paraId="6323799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1080" w:type="dxa"/>
          </w:tcPr>
          <w:p w14:paraId="62FB9E6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F9660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CB2D3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92BD0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6A567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82D69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6E1DE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25544A94" w14:textId="77777777" w:rsidTr="00645F21">
        <w:tc>
          <w:tcPr>
            <w:tcW w:w="2250" w:type="dxa"/>
          </w:tcPr>
          <w:p w14:paraId="1EC46B4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Vaginal spontaneous</w:t>
            </w:r>
          </w:p>
        </w:tc>
        <w:tc>
          <w:tcPr>
            <w:tcW w:w="1080" w:type="dxa"/>
          </w:tcPr>
          <w:p w14:paraId="705409D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01 (64.3)</w:t>
            </w:r>
          </w:p>
        </w:tc>
        <w:tc>
          <w:tcPr>
            <w:tcW w:w="2790" w:type="dxa"/>
            <w:gridSpan w:val="3"/>
          </w:tcPr>
          <w:p w14:paraId="630A336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1963D0F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043682F4" w14:textId="77777777" w:rsidTr="00645F21">
        <w:tc>
          <w:tcPr>
            <w:tcW w:w="2250" w:type="dxa"/>
          </w:tcPr>
          <w:p w14:paraId="2DBDE81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 xml:space="preserve">Vaginal forceps or vacuum </w:t>
            </w:r>
          </w:p>
        </w:tc>
        <w:tc>
          <w:tcPr>
            <w:tcW w:w="1080" w:type="dxa"/>
          </w:tcPr>
          <w:p w14:paraId="697E339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720" w:type="dxa"/>
          </w:tcPr>
          <w:p w14:paraId="298D20C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</w:tcPr>
          <w:p w14:paraId="262E9F9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9-3.16</w:t>
            </w:r>
          </w:p>
        </w:tc>
        <w:tc>
          <w:tcPr>
            <w:tcW w:w="900" w:type="dxa"/>
          </w:tcPr>
          <w:p w14:paraId="65AC8FD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720" w:type="dxa"/>
          </w:tcPr>
          <w:p w14:paraId="2817D36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3514C54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8E1A9A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80A37" w:rsidRPr="00C05614" w14:paraId="7A6150C9" w14:textId="77777777" w:rsidTr="00645F21">
        <w:tc>
          <w:tcPr>
            <w:tcW w:w="2250" w:type="dxa"/>
          </w:tcPr>
          <w:p w14:paraId="3A4A73E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</w:p>
        </w:tc>
        <w:tc>
          <w:tcPr>
            <w:tcW w:w="1080" w:type="dxa"/>
          </w:tcPr>
          <w:p w14:paraId="554E282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45 (28.7)</w:t>
            </w:r>
          </w:p>
        </w:tc>
        <w:tc>
          <w:tcPr>
            <w:tcW w:w="720" w:type="dxa"/>
          </w:tcPr>
          <w:p w14:paraId="3267774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</w:tcPr>
          <w:p w14:paraId="4658869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0-2.15</w:t>
            </w:r>
          </w:p>
        </w:tc>
        <w:tc>
          <w:tcPr>
            <w:tcW w:w="900" w:type="dxa"/>
          </w:tcPr>
          <w:p w14:paraId="4D30ED0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720" w:type="dxa"/>
          </w:tcPr>
          <w:p w14:paraId="6901338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6E21A42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BA3EA5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80A37" w:rsidRPr="00C05614" w14:paraId="6BB53396" w14:textId="77777777" w:rsidTr="00645F21">
        <w:tc>
          <w:tcPr>
            <w:tcW w:w="2250" w:type="dxa"/>
          </w:tcPr>
          <w:p w14:paraId="026518A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B70367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E5F44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D94D8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8089B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30F30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E7219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00687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5B8A1E71" w14:textId="77777777" w:rsidTr="00645F21">
        <w:tc>
          <w:tcPr>
            <w:tcW w:w="2250" w:type="dxa"/>
          </w:tcPr>
          <w:p w14:paraId="2188F9D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080" w:type="dxa"/>
          </w:tcPr>
          <w:p w14:paraId="1EE5091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999CD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23429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BD99A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BD7C5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58883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6ED26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434F82F1" w14:textId="77777777" w:rsidTr="00645F21">
        <w:tc>
          <w:tcPr>
            <w:tcW w:w="2250" w:type="dxa"/>
          </w:tcPr>
          <w:p w14:paraId="5CBEC64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080" w:type="dxa"/>
          </w:tcPr>
          <w:p w14:paraId="1DC90A2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6 (10.2)</w:t>
            </w:r>
          </w:p>
        </w:tc>
        <w:tc>
          <w:tcPr>
            <w:tcW w:w="720" w:type="dxa"/>
          </w:tcPr>
          <w:p w14:paraId="44973FC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7976855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6-1.64</w:t>
            </w:r>
          </w:p>
        </w:tc>
        <w:tc>
          <w:tcPr>
            <w:tcW w:w="900" w:type="dxa"/>
          </w:tcPr>
          <w:p w14:paraId="52E54DF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20" w:type="dxa"/>
          </w:tcPr>
          <w:p w14:paraId="41ECD8F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64C6C9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08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2CEE0C0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80A37" w:rsidRPr="00C05614" w14:paraId="0B679FC7" w14:textId="77777777" w:rsidTr="00645F21">
        <w:tc>
          <w:tcPr>
            <w:tcW w:w="2250" w:type="dxa"/>
          </w:tcPr>
          <w:p w14:paraId="5C5F25B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080" w:type="dxa"/>
          </w:tcPr>
          <w:p w14:paraId="49362F2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30 (82.8)</w:t>
            </w:r>
          </w:p>
        </w:tc>
        <w:tc>
          <w:tcPr>
            <w:tcW w:w="2790" w:type="dxa"/>
            <w:gridSpan w:val="3"/>
          </w:tcPr>
          <w:p w14:paraId="3EBCA17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658A72E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459D560B" w14:textId="77777777" w:rsidTr="00645F21">
        <w:tc>
          <w:tcPr>
            <w:tcW w:w="2250" w:type="dxa"/>
          </w:tcPr>
          <w:p w14:paraId="2169592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080" w:type="dxa"/>
          </w:tcPr>
          <w:p w14:paraId="618F02E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720" w:type="dxa"/>
          </w:tcPr>
          <w:p w14:paraId="466FB69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46BD2BD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5-2.72</w:t>
            </w:r>
          </w:p>
        </w:tc>
        <w:tc>
          <w:tcPr>
            <w:tcW w:w="900" w:type="dxa"/>
          </w:tcPr>
          <w:p w14:paraId="6248385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20" w:type="dxa"/>
          </w:tcPr>
          <w:p w14:paraId="07A63BE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F54955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14:paraId="3AF0DEB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</w:tr>
      <w:tr w:rsidR="00080A37" w:rsidRPr="00C05614" w14:paraId="1ED33F1A" w14:textId="77777777" w:rsidTr="00645F21">
        <w:tc>
          <w:tcPr>
            <w:tcW w:w="2250" w:type="dxa"/>
          </w:tcPr>
          <w:p w14:paraId="4A0CD098" w14:textId="292893AD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68AB376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7A3322" w14:textId="6D279631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6A084D5B" w14:textId="07B175C8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5B8C8A20" w14:textId="41149B53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720" w:type="dxa"/>
          </w:tcPr>
          <w:p w14:paraId="399BE74F" w14:textId="10213635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2D059AF1" w14:textId="44339AB9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4B15CFD7" w14:textId="20C4FA94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080A37" w:rsidRPr="00C05614" w14:paraId="238F4B77" w14:textId="77777777" w:rsidTr="00645F21">
        <w:tc>
          <w:tcPr>
            <w:tcW w:w="2250" w:type="dxa"/>
          </w:tcPr>
          <w:p w14:paraId="3FFAC0F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1CA46F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811F74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49494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8DB9E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21D63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22F8A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A928C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2BA6A269" w14:textId="77777777" w:rsidTr="00645F21">
        <w:tc>
          <w:tcPr>
            <w:tcW w:w="2250" w:type="dxa"/>
          </w:tcPr>
          <w:p w14:paraId="4B4EEBF9" w14:textId="662729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DBF7DD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4B2E1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332C4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365B1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50424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0BE3A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2A590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33D0C538" w14:textId="77777777" w:rsidTr="00645F21">
        <w:tc>
          <w:tcPr>
            <w:tcW w:w="2250" w:type="dxa"/>
          </w:tcPr>
          <w:p w14:paraId="32B15E7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080" w:type="dxa"/>
          </w:tcPr>
          <w:p w14:paraId="5981467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720" w:type="dxa"/>
          </w:tcPr>
          <w:p w14:paraId="4F79BB5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C13FC14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5BA431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5AC893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71813B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1B9111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0A37" w:rsidRPr="00C05614" w14:paraId="3ED71D0E" w14:textId="77777777" w:rsidTr="00645F21">
        <w:tc>
          <w:tcPr>
            <w:tcW w:w="2250" w:type="dxa"/>
          </w:tcPr>
          <w:p w14:paraId="6B2ABB7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080" w:type="dxa"/>
          </w:tcPr>
          <w:p w14:paraId="616728C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5 (64.1)</w:t>
            </w:r>
          </w:p>
        </w:tc>
        <w:tc>
          <w:tcPr>
            <w:tcW w:w="2790" w:type="dxa"/>
            <w:gridSpan w:val="3"/>
          </w:tcPr>
          <w:p w14:paraId="4D939AF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32AD565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55DF0394" w14:textId="77777777" w:rsidTr="00645F21">
        <w:tc>
          <w:tcPr>
            <w:tcW w:w="2250" w:type="dxa"/>
          </w:tcPr>
          <w:p w14:paraId="5D8271C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080" w:type="dxa"/>
          </w:tcPr>
          <w:p w14:paraId="7054F63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720" w:type="dxa"/>
          </w:tcPr>
          <w:p w14:paraId="0676FBB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DA3840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0C031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8E046D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F09FDF2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D5FF8F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0A37" w:rsidRPr="00C05614" w14:paraId="296776F1" w14:textId="77777777" w:rsidTr="00645F21">
        <w:tc>
          <w:tcPr>
            <w:tcW w:w="2250" w:type="dxa"/>
          </w:tcPr>
          <w:p w14:paraId="67993B8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080" w:type="dxa"/>
          </w:tcPr>
          <w:p w14:paraId="7C8D800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8 (20.5)</w:t>
            </w:r>
          </w:p>
        </w:tc>
        <w:tc>
          <w:tcPr>
            <w:tcW w:w="720" w:type="dxa"/>
          </w:tcPr>
          <w:p w14:paraId="5B76AD5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70" w:type="dxa"/>
          </w:tcPr>
          <w:p w14:paraId="72E5DAF8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6-10.09</w:t>
            </w:r>
          </w:p>
        </w:tc>
        <w:tc>
          <w:tcPr>
            <w:tcW w:w="900" w:type="dxa"/>
          </w:tcPr>
          <w:p w14:paraId="770E448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720" w:type="dxa"/>
          </w:tcPr>
          <w:p w14:paraId="79686A6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70" w:type="dxa"/>
          </w:tcPr>
          <w:p w14:paraId="35C7C10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0-9.89</w:t>
            </w:r>
          </w:p>
        </w:tc>
        <w:tc>
          <w:tcPr>
            <w:tcW w:w="900" w:type="dxa"/>
          </w:tcPr>
          <w:p w14:paraId="4B44CC89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080A37" w:rsidRPr="00C05614" w14:paraId="3DCA56C0" w14:textId="77777777" w:rsidTr="00645F21">
        <w:tc>
          <w:tcPr>
            <w:tcW w:w="2250" w:type="dxa"/>
          </w:tcPr>
          <w:p w14:paraId="6456DD57" w14:textId="166ED36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737643B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11DADE" w14:textId="5F5E6445" w:rsidR="00080A37" w:rsidRPr="00C05614" w:rsidRDefault="003A36EA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</w:tcPr>
          <w:p w14:paraId="17064075" w14:textId="1AF12C84" w:rsidR="00080A37" w:rsidRPr="00C05614" w:rsidRDefault="003A36EA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19</w:t>
            </w:r>
          </w:p>
        </w:tc>
        <w:tc>
          <w:tcPr>
            <w:tcW w:w="900" w:type="dxa"/>
          </w:tcPr>
          <w:p w14:paraId="65E378C1" w14:textId="1B682C58" w:rsidR="00080A37" w:rsidRPr="00C05614" w:rsidRDefault="003A36EA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720" w:type="dxa"/>
          </w:tcPr>
          <w:p w14:paraId="629C836A" w14:textId="52A1C8D2" w:rsidR="00080A37" w:rsidRPr="00C05614" w:rsidRDefault="003A36EA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</w:tcPr>
          <w:p w14:paraId="296A6AA7" w14:textId="02CCF134" w:rsidR="00080A37" w:rsidRPr="00C05614" w:rsidRDefault="003A36EA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-1.23</w:t>
            </w:r>
          </w:p>
        </w:tc>
        <w:tc>
          <w:tcPr>
            <w:tcW w:w="900" w:type="dxa"/>
          </w:tcPr>
          <w:p w14:paraId="728A46C8" w14:textId="5DADD12F" w:rsidR="00080A37" w:rsidRPr="00C05614" w:rsidRDefault="003A36EA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080A37" w:rsidRPr="00C05614" w14:paraId="627C79C6" w14:textId="77777777" w:rsidTr="00645F21">
        <w:tc>
          <w:tcPr>
            <w:tcW w:w="2250" w:type="dxa"/>
          </w:tcPr>
          <w:p w14:paraId="014AC6D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CBB8817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3160AD9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F0CAB7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9DC7E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0ABCF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01081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A0D79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5D0973D0" w14:textId="77777777" w:rsidTr="00645F21">
        <w:tc>
          <w:tcPr>
            <w:tcW w:w="2250" w:type="dxa"/>
          </w:tcPr>
          <w:p w14:paraId="5C5895A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080" w:type="dxa"/>
          </w:tcPr>
          <w:p w14:paraId="4D729ACF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A9E14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35023E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A3D20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BC1CC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A98CEE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9089F5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37" w:rsidRPr="00C05614" w14:paraId="31446FEB" w14:textId="77777777" w:rsidTr="00645F21">
        <w:tc>
          <w:tcPr>
            <w:tcW w:w="2250" w:type="dxa"/>
          </w:tcPr>
          <w:p w14:paraId="4EACDD7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8B9BF9A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47 (93.6)</w:t>
            </w:r>
          </w:p>
        </w:tc>
        <w:tc>
          <w:tcPr>
            <w:tcW w:w="2790" w:type="dxa"/>
            <w:gridSpan w:val="3"/>
          </w:tcPr>
          <w:p w14:paraId="68F863D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gridSpan w:val="3"/>
          </w:tcPr>
          <w:p w14:paraId="1C1A1FD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80A37" w:rsidRPr="00C05614" w14:paraId="0081AA66" w14:textId="77777777" w:rsidTr="00645F21">
        <w:tc>
          <w:tcPr>
            <w:tcW w:w="2250" w:type="dxa"/>
          </w:tcPr>
          <w:p w14:paraId="29866B08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4C4D18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0 (6.4)</w:t>
            </w:r>
          </w:p>
        </w:tc>
        <w:tc>
          <w:tcPr>
            <w:tcW w:w="720" w:type="dxa"/>
          </w:tcPr>
          <w:p w14:paraId="2DA6BD5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70B9E31B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31-3.16</w:t>
            </w:r>
          </w:p>
        </w:tc>
        <w:tc>
          <w:tcPr>
            <w:tcW w:w="900" w:type="dxa"/>
          </w:tcPr>
          <w:p w14:paraId="264A675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720" w:type="dxa"/>
          </w:tcPr>
          <w:p w14:paraId="0F6C2BA3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43D2BF5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14:paraId="07025BA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</w:tr>
      <w:tr w:rsidR="00080A37" w:rsidRPr="00C05614" w14:paraId="0D8E9060" w14:textId="77777777" w:rsidTr="00645F21">
        <w:tc>
          <w:tcPr>
            <w:tcW w:w="2250" w:type="dxa"/>
          </w:tcPr>
          <w:p w14:paraId="0972B10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0FFED05C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61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3D8C24D6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6E0BE8" w14:textId="77777777" w:rsidR="00080A37" w:rsidRPr="00C05614" w:rsidRDefault="00080A37" w:rsidP="00080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CBA37D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4BD4F1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34F5EB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CB2670" w14:textId="77777777" w:rsidR="00080A37" w:rsidRPr="00C05614" w:rsidRDefault="00080A37" w:rsidP="00080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4565C1" w14:textId="77777777" w:rsidR="00A52D52" w:rsidRDefault="00A52D52">
      <w:pPr>
        <w:rPr>
          <w:rFonts w:ascii="Times New Roman" w:hAnsi="Times New Roman" w:cs="Times New Roman"/>
          <w:sz w:val="20"/>
          <w:szCs w:val="20"/>
        </w:rPr>
      </w:pPr>
    </w:p>
    <w:p w14:paraId="4E5D5D67" w14:textId="2DDA5FFC" w:rsidR="00C81167" w:rsidRDefault="00C81167" w:rsidP="00C81167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maternal education</w:t>
      </w:r>
      <w:r w:rsidR="009D6F54">
        <w:rPr>
          <w:rFonts w:ascii="Times New Roman" w:hAnsi="Times New Roman" w:cs="Times New Roman"/>
          <w:sz w:val="20"/>
          <w:szCs w:val="20"/>
        </w:rPr>
        <w:t xml:space="preserve">, </w:t>
      </w:r>
      <w:r w:rsidR="009D6F54" w:rsidRPr="00F4740C">
        <w:rPr>
          <w:rFonts w:ascii="Times New Roman" w:hAnsi="Times New Roman" w:cs="Times New Roman"/>
          <w:sz w:val="20"/>
          <w:szCs w:val="20"/>
        </w:rPr>
        <w:t>and</w:t>
      </w:r>
      <w:r w:rsidR="009D6F54">
        <w:rPr>
          <w:rFonts w:ascii="Times New Roman" w:hAnsi="Times New Roman" w:cs="Times New Roman"/>
          <w:sz w:val="20"/>
          <w:szCs w:val="20"/>
        </w:rPr>
        <w:t xml:space="preserve"> tumor malignancy</w:t>
      </w:r>
    </w:p>
    <w:p w14:paraId="2DA110E1" w14:textId="0AE98B07" w:rsidR="00DC7D9F" w:rsidRPr="00F4740C" w:rsidRDefault="00DC7D9F" w:rsidP="00C8116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6ED50C69" w14:textId="3BD69E4F" w:rsidR="00C81167" w:rsidRPr="00F4740C" w:rsidRDefault="00DC7D9F" w:rsidP="00C8116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C02671">
        <w:rPr>
          <w:rFonts w:ascii="Times New Roman" w:hAnsi="Times New Roman" w:cs="Times New Roman"/>
          <w:sz w:val="20"/>
          <w:szCs w:val="20"/>
        </w:rPr>
        <w:t>P</w:t>
      </w:r>
      <w:r w:rsidR="00C02671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7E4A09BB" w14:textId="77777777" w:rsidR="00C81167" w:rsidRPr="00C05614" w:rsidRDefault="00C81167">
      <w:pPr>
        <w:rPr>
          <w:rFonts w:ascii="Times New Roman" w:hAnsi="Times New Roman" w:cs="Times New Roman"/>
          <w:sz w:val="20"/>
          <w:szCs w:val="20"/>
        </w:rPr>
      </w:pPr>
    </w:p>
    <w:sectPr w:rsidR="00C81167" w:rsidRPr="00C05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D52"/>
    <w:rsid w:val="000513A1"/>
    <w:rsid w:val="00065798"/>
    <w:rsid w:val="00080A37"/>
    <w:rsid w:val="00083C7C"/>
    <w:rsid w:val="000C69D3"/>
    <w:rsid w:val="000F4137"/>
    <w:rsid w:val="00100A3B"/>
    <w:rsid w:val="00110955"/>
    <w:rsid w:val="00141946"/>
    <w:rsid w:val="00150471"/>
    <w:rsid w:val="001B3439"/>
    <w:rsid w:val="00204581"/>
    <w:rsid w:val="0024525E"/>
    <w:rsid w:val="002B043F"/>
    <w:rsid w:val="002C1677"/>
    <w:rsid w:val="002D1C79"/>
    <w:rsid w:val="00316630"/>
    <w:rsid w:val="00333E27"/>
    <w:rsid w:val="003919BD"/>
    <w:rsid w:val="00393AD0"/>
    <w:rsid w:val="003A147E"/>
    <w:rsid w:val="003A36EA"/>
    <w:rsid w:val="003A3898"/>
    <w:rsid w:val="00413BD0"/>
    <w:rsid w:val="0043402C"/>
    <w:rsid w:val="00437C1C"/>
    <w:rsid w:val="0047132A"/>
    <w:rsid w:val="00471C7C"/>
    <w:rsid w:val="0047345D"/>
    <w:rsid w:val="0048413A"/>
    <w:rsid w:val="004A0D3B"/>
    <w:rsid w:val="0050653D"/>
    <w:rsid w:val="00517B5A"/>
    <w:rsid w:val="00541D2A"/>
    <w:rsid w:val="00566CE0"/>
    <w:rsid w:val="0059738E"/>
    <w:rsid w:val="005A553B"/>
    <w:rsid w:val="005B3571"/>
    <w:rsid w:val="00606A28"/>
    <w:rsid w:val="00642D28"/>
    <w:rsid w:val="00645F21"/>
    <w:rsid w:val="006462C2"/>
    <w:rsid w:val="006543F3"/>
    <w:rsid w:val="0068092C"/>
    <w:rsid w:val="006B4255"/>
    <w:rsid w:val="006C072B"/>
    <w:rsid w:val="006C2EB2"/>
    <w:rsid w:val="006C3B17"/>
    <w:rsid w:val="0070212C"/>
    <w:rsid w:val="0072420E"/>
    <w:rsid w:val="0073036B"/>
    <w:rsid w:val="007503A4"/>
    <w:rsid w:val="0075501A"/>
    <w:rsid w:val="00757E45"/>
    <w:rsid w:val="0076612D"/>
    <w:rsid w:val="00770970"/>
    <w:rsid w:val="00794C56"/>
    <w:rsid w:val="007951FC"/>
    <w:rsid w:val="007D2871"/>
    <w:rsid w:val="0080552A"/>
    <w:rsid w:val="0082335B"/>
    <w:rsid w:val="00827B97"/>
    <w:rsid w:val="00827EBE"/>
    <w:rsid w:val="00836E6E"/>
    <w:rsid w:val="008452A0"/>
    <w:rsid w:val="00853291"/>
    <w:rsid w:val="00855BDF"/>
    <w:rsid w:val="00892ECF"/>
    <w:rsid w:val="008B5E19"/>
    <w:rsid w:val="008C21A1"/>
    <w:rsid w:val="008F0B8C"/>
    <w:rsid w:val="00922434"/>
    <w:rsid w:val="00925649"/>
    <w:rsid w:val="00944905"/>
    <w:rsid w:val="009746EA"/>
    <w:rsid w:val="00984688"/>
    <w:rsid w:val="009903F7"/>
    <w:rsid w:val="009D6F54"/>
    <w:rsid w:val="00A23C4B"/>
    <w:rsid w:val="00A37409"/>
    <w:rsid w:val="00A52D52"/>
    <w:rsid w:val="00A77966"/>
    <w:rsid w:val="00AB2C16"/>
    <w:rsid w:val="00AC40B0"/>
    <w:rsid w:val="00AE68E8"/>
    <w:rsid w:val="00B01B86"/>
    <w:rsid w:val="00B03027"/>
    <w:rsid w:val="00B07E57"/>
    <w:rsid w:val="00B11D98"/>
    <w:rsid w:val="00B44A0B"/>
    <w:rsid w:val="00B50243"/>
    <w:rsid w:val="00B90839"/>
    <w:rsid w:val="00BC02A2"/>
    <w:rsid w:val="00C02671"/>
    <w:rsid w:val="00C05614"/>
    <w:rsid w:val="00C222D9"/>
    <w:rsid w:val="00C6051B"/>
    <w:rsid w:val="00C64FCC"/>
    <w:rsid w:val="00C81167"/>
    <w:rsid w:val="00D6248F"/>
    <w:rsid w:val="00D7147C"/>
    <w:rsid w:val="00D7669B"/>
    <w:rsid w:val="00DA3BA0"/>
    <w:rsid w:val="00DC7D9F"/>
    <w:rsid w:val="00DF038A"/>
    <w:rsid w:val="00E11603"/>
    <w:rsid w:val="00E11ACD"/>
    <w:rsid w:val="00E528AA"/>
    <w:rsid w:val="00E558C1"/>
    <w:rsid w:val="00E56B0F"/>
    <w:rsid w:val="00E931B1"/>
    <w:rsid w:val="00EC0F95"/>
    <w:rsid w:val="00EF549C"/>
    <w:rsid w:val="00F23090"/>
    <w:rsid w:val="00F26CBD"/>
    <w:rsid w:val="00F43779"/>
    <w:rsid w:val="00FA20CD"/>
    <w:rsid w:val="00FD3D40"/>
    <w:rsid w:val="00FE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B727"/>
  <w15:chartTrackingRefBased/>
  <w15:docId w15:val="{9F337080-838C-4DB2-8473-9D1676D7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10:19:00Z</dcterms:created>
  <dcterms:modified xsi:type="dcterms:W3CDTF">2021-03-07T10:19:00Z</dcterms:modified>
</cp:coreProperties>
</file>